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4FA" w:rsidRDefault="00C464FA" w:rsidP="00C464FA">
      <w:pPr>
        <w:rPr>
          <w:rFonts w:ascii="Arial" w:hAnsi="Arial" w:cs="Arial"/>
          <w:b/>
          <w:sz w:val="28"/>
        </w:rPr>
      </w:pPr>
      <w:bookmarkStart w:id="0" w:name="_GoBack"/>
      <w:bookmarkEnd w:id="0"/>
      <w:r>
        <w:rPr>
          <w:rFonts w:ascii="Arial" w:hAnsi="Arial" w:cs="Arial"/>
          <w:b/>
          <w:sz w:val="28"/>
        </w:rPr>
        <w:t>Supporting Information</w:t>
      </w:r>
    </w:p>
    <w:p w:rsidR="00C464FA" w:rsidRPr="00F531EE" w:rsidRDefault="00C464FA" w:rsidP="00C464FA">
      <w:pPr>
        <w:rPr>
          <w:rFonts w:ascii="Arial" w:hAnsi="Arial" w:cs="Arial"/>
          <w:b/>
          <w:sz w:val="28"/>
        </w:rPr>
      </w:pPr>
      <w:proofErr w:type="gramStart"/>
      <w:r w:rsidRPr="00F531EE">
        <w:rPr>
          <w:rFonts w:ascii="Arial" w:hAnsi="Arial" w:cs="Arial"/>
          <w:b/>
          <w:sz w:val="28"/>
        </w:rPr>
        <w:t xml:space="preserve">Table </w:t>
      </w:r>
      <w:r>
        <w:rPr>
          <w:rFonts w:ascii="Arial" w:hAnsi="Arial" w:cs="Arial"/>
          <w:b/>
          <w:sz w:val="28"/>
        </w:rPr>
        <w:t>1.</w:t>
      </w:r>
      <w:proofErr w:type="gramEnd"/>
      <w:r w:rsidRPr="00F531EE">
        <w:rPr>
          <w:rFonts w:ascii="Arial" w:hAnsi="Arial" w:cs="Arial"/>
          <w:b/>
          <w:sz w:val="28"/>
        </w:rPr>
        <w:t xml:space="preserve"> </w:t>
      </w:r>
      <w:r w:rsidRPr="00384FD8">
        <w:rPr>
          <w:rFonts w:ascii="Arial" w:hAnsi="Arial" w:cs="Arial"/>
          <w:sz w:val="28"/>
        </w:rPr>
        <w:t>Patient Demographics and Baseline Characteristics</w:t>
      </w:r>
    </w:p>
    <w:tbl>
      <w:tblPr>
        <w:tblStyle w:val="TableGrid"/>
        <w:tblW w:w="10710" w:type="dxa"/>
        <w:tblInd w:w="198" w:type="dxa"/>
        <w:tblLook w:val="04A0" w:firstRow="1" w:lastRow="0" w:firstColumn="1" w:lastColumn="0" w:noHBand="0" w:noVBand="1"/>
      </w:tblPr>
      <w:tblGrid>
        <w:gridCol w:w="2610"/>
        <w:gridCol w:w="2070"/>
        <w:gridCol w:w="1980"/>
        <w:gridCol w:w="1890"/>
        <w:gridCol w:w="2160"/>
      </w:tblGrid>
      <w:tr w:rsidR="008B5DBF" w:rsidRPr="00F531EE" w:rsidTr="008A22EB">
        <w:tc>
          <w:tcPr>
            <w:tcW w:w="2610" w:type="dxa"/>
          </w:tcPr>
          <w:p w:rsidR="008B5DBF" w:rsidRDefault="008B5DBF" w:rsidP="008A22EB">
            <w:pPr>
              <w:jc w:val="center"/>
              <w:rPr>
                <w:rFonts w:ascii="Arial" w:hAnsi="Arial" w:cs="Arial"/>
                <w:lang w:val="fr-FR"/>
              </w:rPr>
            </w:pPr>
            <w:r w:rsidRPr="00F531EE">
              <w:rPr>
                <w:rFonts w:ascii="Arial" w:hAnsi="Arial" w:cs="Arial"/>
                <w:b/>
                <w:sz w:val="28"/>
              </w:rPr>
              <w:t>Characteristics</w:t>
            </w:r>
          </w:p>
        </w:tc>
        <w:tc>
          <w:tcPr>
            <w:tcW w:w="4050" w:type="dxa"/>
            <w:gridSpan w:val="2"/>
          </w:tcPr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reated P</w:t>
            </w:r>
            <w:r w:rsidRPr="00F531EE">
              <w:rPr>
                <w:rFonts w:ascii="Arial" w:hAnsi="Arial" w:cs="Arial"/>
                <w:b/>
              </w:rPr>
              <w:t>atients</w:t>
            </w:r>
          </w:p>
          <w:p w:rsidR="008B5DBF" w:rsidRPr="00F531EE" w:rsidRDefault="008B5DBF" w:rsidP="008A22E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F531EE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31EE">
              <w:rPr>
                <w:rFonts w:ascii="Arial" w:hAnsi="Arial" w:cs="Arial"/>
                <w:b/>
              </w:rPr>
              <w:t>545</w:t>
            </w:r>
          </w:p>
        </w:tc>
        <w:tc>
          <w:tcPr>
            <w:tcW w:w="4050" w:type="dxa"/>
            <w:gridSpan w:val="2"/>
          </w:tcPr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531EE">
              <w:rPr>
                <w:rFonts w:ascii="Arial" w:hAnsi="Arial" w:cs="Arial"/>
                <w:b/>
              </w:rPr>
              <w:t>Case-</w:t>
            </w:r>
            <w:r>
              <w:rPr>
                <w:rFonts w:ascii="Arial" w:hAnsi="Arial" w:cs="Arial"/>
                <w:b/>
              </w:rPr>
              <w:t>Control Patients</w:t>
            </w:r>
            <w:r w:rsidRPr="00F531EE">
              <w:rPr>
                <w:rFonts w:ascii="Arial" w:hAnsi="Arial" w:cs="Arial"/>
                <w:b/>
              </w:rPr>
              <w:t xml:space="preserve"> </w:t>
            </w:r>
          </w:p>
          <w:p w:rsidR="008B5DBF" w:rsidRPr="00F531EE" w:rsidRDefault="008B5DBF" w:rsidP="008A22EB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F531EE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31EE">
              <w:rPr>
                <w:rFonts w:ascii="Arial" w:hAnsi="Arial" w:cs="Arial"/>
                <w:b/>
              </w:rPr>
              <w:t>155</w:t>
            </w:r>
          </w:p>
        </w:tc>
      </w:tr>
      <w:tr w:rsidR="008B5DBF" w:rsidRPr="00F531EE" w:rsidTr="008A22EB">
        <w:tc>
          <w:tcPr>
            <w:tcW w:w="2610" w:type="dxa"/>
          </w:tcPr>
          <w:p w:rsidR="008B5DBF" w:rsidRDefault="008B5DBF" w:rsidP="008A22EB">
            <w:pPr>
              <w:jc w:val="center"/>
              <w:rPr>
                <w:rFonts w:ascii="Arial" w:hAnsi="Arial" w:cs="Arial"/>
                <w:lang w:val="fr-FR"/>
              </w:rPr>
            </w:pPr>
          </w:p>
        </w:tc>
        <w:tc>
          <w:tcPr>
            <w:tcW w:w="2070" w:type="dxa"/>
          </w:tcPr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531EE">
              <w:rPr>
                <w:rFonts w:ascii="Arial" w:hAnsi="Arial" w:cs="Arial"/>
                <w:b/>
              </w:rPr>
              <w:t>Severe HSR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F531EE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31EE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1980" w:type="dxa"/>
          </w:tcPr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531EE">
              <w:rPr>
                <w:rFonts w:ascii="Arial" w:hAnsi="Arial" w:cs="Arial"/>
                <w:b/>
              </w:rPr>
              <w:t>No Severe HSR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F531EE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31EE">
              <w:rPr>
                <w:rFonts w:ascii="Arial" w:hAnsi="Arial" w:cs="Arial"/>
                <w:b/>
              </w:rPr>
              <w:t>524</w:t>
            </w:r>
          </w:p>
        </w:tc>
        <w:tc>
          <w:tcPr>
            <w:tcW w:w="1890" w:type="dxa"/>
          </w:tcPr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531EE">
              <w:rPr>
                <w:rFonts w:ascii="Arial" w:hAnsi="Arial" w:cs="Arial"/>
                <w:b/>
              </w:rPr>
              <w:t>Severe HSR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F531EE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31EE">
              <w:rPr>
                <w:rFonts w:ascii="Arial" w:hAnsi="Arial" w:cs="Arial"/>
                <w:b/>
              </w:rPr>
              <w:t>20</w:t>
            </w:r>
          </w:p>
        </w:tc>
        <w:tc>
          <w:tcPr>
            <w:tcW w:w="2160" w:type="dxa"/>
          </w:tcPr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F531EE">
              <w:rPr>
                <w:rFonts w:ascii="Arial" w:hAnsi="Arial" w:cs="Arial"/>
                <w:b/>
              </w:rPr>
              <w:t>No Severe HSR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n </w:t>
            </w:r>
            <w:r w:rsidRPr="00F531EE">
              <w:rPr>
                <w:rFonts w:ascii="Arial" w:hAnsi="Arial" w:cs="Arial"/>
                <w:b/>
              </w:rPr>
              <w:t>=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531EE">
              <w:rPr>
                <w:rFonts w:ascii="Arial" w:hAnsi="Arial" w:cs="Arial"/>
                <w:b/>
              </w:rPr>
              <w:t>135</w:t>
            </w:r>
          </w:p>
        </w:tc>
      </w:tr>
      <w:tr w:rsidR="008B5DBF" w:rsidRPr="00F531EE" w:rsidTr="008A22EB">
        <w:tc>
          <w:tcPr>
            <w:tcW w:w="2610" w:type="dxa"/>
          </w:tcPr>
          <w:p w:rsidR="008B5DBF" w:rsidRPr="001F2D6B" w:rsidRDefault="008B5DBF" w:rsidP="008A22EB">
            <w:pPr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Medi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fr-FR"/>
              </w:rPr>
              <w:t>a</w:t>
            </w:r>
            <w:r w:rsidRPr="001F2D6B">
              <w:rPr>
                <w:rFonts w:ascii="Arial" w:hAnsi="Arial" w:cs="Arial"/>
                <w:lang w:val="fr-FR"/>
              </w:rPr>
              <w:t>g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(range)</w:t>
            </w:r>
            <w:r w:rsidRPr="001F2D6B">
              <w:rPr>
                <w:rFonts w:ascii="Arial" w:hAnsi="Arial" w:cs="Arial"/>
                <w:lang w:val="fr-FR"/>
              </w:rPr>
              <w:t xml:space="preserve">, </w:t>
            </w:r>
            <w:r>
              <w:rPr>
                <w:rFonts w:ascii="Arial" w:hAnsi="Arial" w:cs="Arial"/>
                <w:lang w:val="fr-FR"/>
              </w:rPr>
              <w:t>y</w:t>
            </w:r>
          </w:p>
          <w:p w:rsidR="008B5DBF" w:rsidRPr="001F2D6B" w:rsidRDefault="008B5DBF" w:rsidP="008A22EB">
            <w:pPr>
              <w:rPr>
                <w:rFonts w:ascii="Arial" w:hAnsi="Arial" w:cs="Arial"/>
                <w:lang w:val="fr-FR"/>
              </w:rPr>
            </w:pPr>
            <w:r w:rsidRPr="001F2D6B">
              <w:rPr>
                <w:rFonts w:ascii="Arial" w:hAnsi="Arial" w:cs="Arial"/>
                <w:lang w:val="fr-FR"/>
              </w:rPr>
              <w:tab/>
            </w:r>
          </w:p>
          <w:p w:rsidR="008B5DBF" w:rsidRPr="001F2D6B" w:rsidRDefault="008B5DBF" w:rsidP="008A22EB">
            <w:pPr>
              <w:rPr>
                <w:rFonts w:ascii="Arial" w:hAnsi="Arial" w:cs="Arial"/>
                <w:lang w:val="fr-FR"/>
              </w:rPr>
            </w:pPr>
            <w:r w:rsidRPr="001F2D6B">
              <w:rPr>
                <w:rFonts w:ascii="Arial" w:hAnsi="Arial" w:cs="Arial"/>
                <w:lang w:val="fr-FR"/>
              </w:rPr>
              <w:t>Age range, %</w:t>
            </w:r>
            <w:r w:rsidRPr="001F2D6B">
              <w:rPr>
                <w:rFonts w:ascii="Arial" w:hAnsi="Arial" w:cs="Arial"/>
                <w:lang w:val="fr-FR"/>
              </w:rPr>
              <w:tab/>
            </w:r>
          </w:p>
          <w:p w:rsidR="008B5DBF" w:rsidRPr="001F2D6B" w:rsidRDefault="008B5DBF" w:rsidP="008A22EB">
            <w:pPr>
              <w:ind w:firstLine="702"/>
              <w:rPr>
                <w:rFonts w:ascii="Arial" w:hAnsi="Arial" w:cs="Arial"/>
                <w:lang w:val="fr-FR"/>
              </w:rPr>
            </w:pPr>
            <w:r w:rsidRPr="001F2D6B">
              <w:rPr>
                <w:rFonts w:ascii="Arial" w:hAnsi="Arial" w:cs="Arial"/>
                <w:lang w:val="fr-FR"/>
              </w:rPr>
              <w:t>21-45 y</w:t>
            </w:r>
          </w:p>
          <w:p w:rsidR="008B5DBF" w:rsidRPr="001F2D6B" w:rsidRDefault="008B5DBF" w:rsidP="008A22EB">
            <w:pPr>
              <w:rPr>
                <w:rFonts w:ascii="Arial" w:hAnsi="Arial" w:cs="Arial"/>
                <w:lang w:val="fr-FR"/>
              </w:rPr>
            </w:pPr>
            <w:r w:rsidRPr="001F2D6B">
              <w:rPr>
                <w:rFonts w:ascii="Arial" w:hAnsi="Arial" w:cs="Arial"/>
                <w:lang w:val="fr-FR"/>
              </w:rPr>
              <w:tab/>
              <w:t>46-65 y</w:t>
            </w:r>
          </w:p>
          <w:p w:rsidR="008B5DBF" w:rsidRPr="001F2D6B" w:rsidRDefault="008B5DBF" w:rsidP="008A22EB">
            <w:pPr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  <w:lang w:val="fr-FR"/>
              </w:rPr>
              <w:tab/>
            </w:r>
            <w:r w:rsidRPr="001F2D6B">
              <w:rPr>
                <w:rFonts w:ascii="Arial" w:hAnsi="Arial" w:cs="Arial"/>
              </w:rPr>
              <w:t>66-75 y</w:t>
            </w:r>
          </w:p>
          <w:p w:rsidR="008B5DBF" w:rsidRPr="001F2D6B" w:rsidRDefault="008B5DBF" w:rsidP="008A22EB">
            <w:pPr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ab/>
              <w:t>&gt; 75 y</w:t>
            </w:r>
          </w:p>
          <w:p w:rsidR="008B5DBF" w:rsidRPr="001F2D6B" w:rsidRDefault="008B5DBF" w:rsidP="008A22EB">
            <w:pPr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ab/>
              <w:t>Not reported</w:t>
            </w:r>
          </w:p>
        </w:tc>
        <w:tc>
          <w:tcPr>
            <w:tcW w:w="2070" w:type="dxa"/>
          </w:tcPr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 xml:space="preserve"> (</w:t>
            </w:r>
            <w:r w:rsidRPr="001F2D6B">
              <w:rPr>
                <w:rFonts w:ascii="Arial" w:hAnsi="Arial" w:cs="Arial"/>
              </w:rPr>
              <w:t>43-72</w:t>
            </w:r>
            <w:r>
              <w:rPr>
                <w:rFonts w:ascii="Arial" w:hAnsi="Arial" w:cs="Arial"/>
              </w:rPr>
              <w:t>)</w:t>
            </w: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67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19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0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9</w:t>
            </w:r>
          </w:p>
        </w:tc>
        <w:tc>
          <w:tcPr>
            <w:tcW w:w="1980" w:type="dxa"/>
          </w:tcPr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 xml:space="preserve"> (</w:t>
            </w:r>
            <w:r w:rsidRPr="001F2D6B">
              <w:rPr>
                <w:rFonts w:ascii="Arial" w:hAnsi="Arial" w:cs="Arial"/>
              </w:rPr>
              <w:t>22-85</w:t>
            </w:r>
            <w:r>
              <w:rPr>
                <w:rFonts w:ascii="Arial" w:hAnsi="Arial" w:cs="Arial"/>
              </w:rPr>
              <w:t>)</w:t>
            </w: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11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46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23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15</w:t>
            </w:r>
          </w:p>
        </w:tc>
        <w:tc>
          <w:tcPr>
            <w:tcW w:w="1890" w:type="dxa"/>
          </w:tcPr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7.5</w:t>
            </w:r>
            <w:r>
              <w:rPr>
                <w:rFonts w:ascii="Arial" w:hAnsi="Arial" w:cs="Arial"/>
              </w:rPr>
              <w:t xml:space="preserve"> (</w:t>
            </w:r>
            <w:r w:rsidRPr="001F2D6B">
              <w:rPr>
                <w:rFonts w:ascii="Arial" w:hAnsi="Arial" w:cs="Arial"/>
              </w:rPr>
              <w:t>43-72</w:t>
            </w:r>
            <w:r>
              <w:rPr>
                <w:rFonts w:ascii="Arial" w:hAnsi="Arial" w:cs="Arial"/>
              </w:rPr>
              <w:t>)</w:t>
            </w: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70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15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0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10</w:t>
            </w:r>
          </w:p>
        </w:tc>
        <w:tc>
          <w:tcPr>
            <w:tcW w:w="2160" w:type="dxa"/>
          </w:tcPr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 xml:space="preserve"> (</w:t>
            </w:r>
            <w:r w:rsidRPr="001F2D6B">
              <w:rPr>
                <w:rFonts w:ascii="Arial" w:hAnsi="Arial" w:cs="Arial"/>
              </w:rPr>
              <w:t>22-83</w:t>
            </w:r>
            <w:r>
              <w:rPr>
                <w:rFonts w:ascii="Arial" w:hAnsi="Arial" w:cs="Arial"/>
              </w:rPr>
              <w:t>)</w:t>
            </w: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Default="008B5DBF" w:rsidP="008A22EB">
            <w:pPr>
              <w:jc w:val="center"/>
              <w:rPr>
                <w:rFonts w:ascii="Arial" w:hAnsi="Arial" w:cs="Arial"/>
              </w:rPr>
            </w:pP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13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47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27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6</w:t>
            </w:r>
          </w:p>
          <w:p w:rsidR="008B5DBF" w:rsidRPr="001F2D6B" w:rsidRDefault="008B5DBF" w:rsidP="008A22EB">
            <w:pPr>
              <w:jc w:val="center"/>
              <w:rPr>
                <w:rFonts w:ascii="Arial" w:hAnsi="Arial" w:cs="Arial"/>
              </w:rPr>
            </w:pPr>
            <w:r w:rsidRPr="001F2D6B">
              <w:rPr>
                <w:rFonts w:ascii="Arial" w:hAnsi="Arial" w:cs="Arial"/>
              </w:rPr>
              <w:t>7</w:t>
            </w:r>
          </w:p>
        </w:tc>
      </w:tr>
      <w:tr w:rsidR="008B5DBF" w:rsidRPr="00F531EE" w:rsidTr="008A22EB">
        <w:tc>
          <w:tcPr>
            <w:tcW w:w="2610" w:type="dxa"/>
          </w:tcPr>
          <w:p w:rsidR="008B5DBF" w:rsidRPr="00C93E54" w:rsidRDefault="008B5DBF" w:rsidP="008A22EB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  <w:r w:rsidRPr="00C93E54">
              <w:rPr>
                <w:rFonts w:ascii="Arial" w:hAnsi="Arial" w:cs="Arial"/>
              </w:rPr>
              <w:t>, %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Male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Female</w:t>
            </w:r>
          </w:p>
        </w:tc>
        <w:tc>
          <w:tcPr>
            <w:tcW w:w="207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76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24</w:t>
            </w:r>
          </w:p>
        </w:tc>
        <w:tc>
          <w:tcPr>
            <w:tcW w:w="198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6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44</w:t>
            </w:r>
          </w:p>
        </w:tc>
        <w:tc>
          <w:tcPr>
            <w:tcW w:w="189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75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25</w:t>
            </w:r>
          </w:p>
        </w:tc>
        <w:tc>
          <w:tcPr>
            <w:tcW w:w="216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5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45</w:t>
            </w:r>
          </w:p>
        </w:tc>
      </w:tr>
      <w:tr w:rsidR="008B5DBF" w:rsidRPr="00F531EE" w:rsidTr="008A22EB">
        <w:tc>
          <w:tcPr>
            <w:tcW w:w="2610" w:type="dxa"/>
          </w:tcPr>
          <w:p w:rsidR="008B5DBF" w:rsidRPr="00C93E54" w:rsidRDefault="008B5DBF" w:rsidP="008A22EB">
            <w:pPr>
              <w:spacing w:after="200" w:line="276" w:lineRule="auto"/>
              <w:rPr>
                <w:rFonts w:ascii="Arial" w:hAnsi="Arial" w:cs="Arial"/>
              </w:rPr>
            </w:pPr>
            <w:r w:rsidRPr="00C93E54">
              <w:rPr>
                <w:rFonts w:ascii="Arial" w:hAnsi="Arial" w:cs="Arial"/>
              </w:rPr>
              <w:t>Race, %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White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Black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Hispanic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Asian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Other</w:t>
            </w:r>
          </w:p>
        </w:tc>
        <w:tc>
          <w:tcPr>
            <w:tcW w:w="207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9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</w:tc>
        <w:tc>
          <w:tcPr>
            <w:tcW w:w="198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88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6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3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2</w:t>
            </w:r>
          </w:p>
        </w:tc>
        <w:tc>
          <w:tcPr>
            <w:tcW w:w="189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9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</w:tc>
        <w:tc>
          <w:tcPr>
            <w:tcW w:w="216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9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7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2</w:t>
            </w:r>
          </w:p>
        </w:tc>
      </w:tr>
      <w:tr w:rsidR="008B5DBF" w:rsidRPr="00F531EE" w:rsidTr="008A22EB">
        <w:tc>
          <w:tcPr>
            <w:tcW w:w="2610" w:type="dxa"/>
          </w:tcPr>
          <w:p w:rsidR="008B5DBF" w:rsidRPr="00C93E54" w:rsidRDefault="008B5DBF" w:rsidP="008A22EB">
            <w:pPr>
              <w:spacing w:after="200" w:line="276" w:lineRule="auto"/>
              <w:rPr>
                <w:rFonts w:ascii="Arial" w:hAnsi="Arial" w:cs="Arial"/>
              </w:rPr>
            </w:pPr>
            <w:r w:rsidRPr="00C93E54">
              <w:rPr>
                <w:rFonts w:ascii="Arial" w:hAnsi="Arial" w:cs="Arial"/>
              </w:rPr>
              <w:t>Tumor type, %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Breast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Colorectal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 xml:space="preserve">Head and </w:t>
            </w:r>
            <w:r>
              <w:rPr>
                <w:rFonts w:ascii="Arial" w:hAnsi="Arial" w:cs="Arial"/>
              </w:rPr>
              <w:t>n</w:t>
            </w:r>
            <w:r w:rsidRPr="00B3015D">
              <w:rPr>
                <w:rFonts w:ascii="Arial" w:hAnsi="Arial" w:cs="Arial"/>
              </w:rPr>
              <w:t>eck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Lung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Ovarian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Pancreatic</w:t>
            </w:r>
          </w:p>
          <w:p w:rsidR="008B5DBF" w:rsidRPr="00B3015D" w:rsidRDefault="008B5DBF" w:rsidP="008A22EB">
            <w:pPr>
              <w:spacing w:line="276" w:lineRule="auto"/>
              <w:rPr>
                <w:rFonts w:ascii="Arial" w:hAnsi="Arial" w:cs="Arial"/>
              </w:rPr>
            </w:pPr>
            <w:r w:rsidRPr="00B3015D">
              <w:rPr>
                <w:rFonts w:ascii="Arial" w:hAnsi="Arial" w:cs="Arial"/>
              </w:rPr>
              <w:tab/>
              <w:t>Other</w:t>
            </w:r>
          </w:p>
        </w:tc>
        <w:tc>
          <w:tcPr>
            <w:tcW w:w="207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2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28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</w:tc>
        <w:tc>
          <w:tcPr>
            <w:tcW w:w="198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81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6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6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2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3</w:t>
            </w:r>
          </w:p>
        </w:tc>
        <w:tc>
          <w:tcPr>
            <w:tcW w:w="189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3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</w:tc>
        <w:tc>
          <w:tcPr>
            <w:tcW w:w="2160" w:type="dxa"/>
          </w:tcPr>
          <w:p w:rsidR="008B5DBF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4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64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13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4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0</w:t>
            </w:r>
          </w:p>
          <w:p w:rsidR="008B5DBF" w:rsidRPr="00F531EE" w:rsidRDefault="008B5DBF" w:rsidP="008A22EB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F531EE">
              <w:rPr>
                <w:rFonts w:ascii="Arial" w:hAnsi="Arial" w:cs="Arial"/>
              </w:rPr>
              <w:t>5</w:t>
            </w:r>
          </w:p>
        </w:tc>
      </w:tr>
    </w:tbl>
    <w:p w:rsidR="00C464FA" w:rsidRPr="00F531EE" w:rsidRDefault="00C464FA" w:rsidP="00C464FA">
      <w:pPr>
        <w:rPr>
          <w:rFonts w:ascii="Arial" w:hAnsi="Arial" w:cs="Arial"/>
          <w:b/>
          <w:sz w:val="28"/>
        </w:rPr>
      </w:pPr>
    </w:p>
    <w:p w:rsidR="00C464FA" w:rsidRPr="00F531EE" w:rsidRDefault="00C464FA" w:rsidP="00C464FA">
      <w:pPr>
        <w:rPr>
          <w:rFonts w:ascii="Arial" w:hAnsi="Arial" w:cs="Arial"/>
        </w:rPr>
      </w:pPr>
    </w:p>
    <w:p w:rsidR="00F03CF9" w:rsidRPr="00D37FF6" w:rsidRDefault="00F03CF9" w:rsidP="00D37FF6">
      <w:pPr>
        <w:rPr>
          <w:rFonts w:ascii="Arial" w:hAnsi="Arial" w:cs="Arial"/>
        </w:rPr>
      </w:pPr>
    </w:p>
    <w:sectPr w:rsidR="00F03CF9" w:rsidRPr="00D37FF6" w:rsidSect="0021703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15A2" w:rsidRDefault="00EE15A2" w:rsidP="00DF5F84">
      <w:pPr>
        <w:spacing w:after="0" w:line="240" w:lineRule="auto"/>
      </w:pPr>
      <w:r>
        <w:separator/>
      </w:r>
    </w:p>
  </w:endnote>
  <w:endnote w:type="continuationSeparator" w:id="0">
    <w:p w:rsidR="00EE15A2" w:rsidRDefault="00EE15A2" w:rsidP="00DF5F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DB" w:rsidRDefault="00B021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71797"/>
      <w:docPartObj>
        <w:docPartGallery w:val="Page Numbers (Bottom of Page)"/>
        <w:docPartUnique/>
      </w:docPartObj>
    </w:sdtPr>
    <w:sdtEndPr/>
    <w:sdtContent>
      <w:p w:rsidR="00CA4F15" w:rsidRDefault="00CA4F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F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4F15" w:rsidRDefault="00CA4F1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DB" w:rsidRDefault="00B02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15A2" w:rsidRDefault="00EE15A2" w:rsidP="00DF5F84">
      <w:pPr>
        <w:spacing w:after="0" w:line="240" w:lineRule="auto"/>
      </w:pPr>
      <w:r>
        <w:separator/>
      </w:r>
    </w:p>
  </w:footnote>
  <w:footnote w:type="continuationSeparator" w:id="0">
    <w:p w:rsidR="00EE15A2" w:rsidRDefault="00EE15A2" w:rsidP="00DF5F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DB" w:rsidRDefault="00B021D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DB" w:rsidRDefault="00B021D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021DB" w:rsidRDefault="00B021D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632EFD"/>
    <w:multiLevelType w:val="hybridMultilevel"/>
    <w:tmpl w:val="4B7E8E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985495B"/>
    <w:multiLevelType w:val="hybridMultilevel"/>
    <w:tmpl w:val="FDD0AE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FF6825"/>
    <w:multiLevelType w:val="hybridMultilevel"/>
    <w:tmpl w:val="2A6482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0655D9"/>
    <w:multiLevelType w:val="hybridMultilevel"/>
    <w:tmpl w:val="2D42A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BD24727"/>
    <w:multiLevelType w:val="hybridMultilevel"/>
    <w:tmpl w:val="D6B45E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6264F0"/>
    <w:multiLevelType w:val="hybridMultilevel"/>
    <w:tmpl w:val="F802EBD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F771C83"/>
    <w:multiLevelType w:val="hybridMultilevel"/>
    <w:tmpl w:val="FAA2D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952918"/>
    <w:multiLevelType w:val="hybridMultilevel"/>
    <w:tmpl w:val="7EE822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BD6BE2"/>
    <w:multiLevelType w:val="hybridMultilevel"/>
    <w:tmpl w:val="F822E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D2375B1"/>
    <w:multiLevelType w:val="multilevel"/>
    <w:tmpl w:val="B79A4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3AC244A"/>
    <w:multiLevelType w:val="hybridMultilevel"/>
    <w:tmpl w:val="A3BCF0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D4602E"/>
    <w:multiLevelType w:val="hybridMultilevel"/>
    <w:tmpl w:val="3CF60E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F051E8E"/>
    <w:multiLevelType w:val="hybridMultilevel"/>
    <w:tmpl w:val="C180DB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68763F16"/>
    <w:multiLevelType w:val="hybridMultilevel"/>
    <w:tmpl w:val="F802EBD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E421BC4"/>
    <w:multiLevelType w:val="hybridMultilevel"/>
    <w:tmpl w:val="ADA077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8A2CDF"/>
    <w:multiLevelType w:val="hybridMultilevel"/>
    <w:tmpl w:val="56546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C937428"/>
    <w:multiLevelType w:val="hybridMultilevel"/>
    <w:tmpl w:val="DEFAB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7"/>
  </w:num>
  <w:num w:numId="3">
    <w:abstractNumId w:val="11"/>
  </w:num>
  <w:num w:numId="4">
    <w:abstractNumId w:val="10"/>
  </w:num>
  <w:num w:numId="5">
    <w:abstractNumId w:val="6"/>
  </w:num>
  <w:num w:numId="6">
    <w:abstractNumId w:val="12"/>
  </w:num>
  <w:num w:numId="7">
    <w:abstractNumId w:val="4"/>
  </w:num>
  <w:num w:numId="8">
    <w:abstractNumId w:val="3"/>
  </w:num>
  <w:num w:numId="9">
    <w:abstractNumId w:val="15"/>
  </w:num>
  <w:num w:numId="10">
    <w:abstractNumId w:val="9"/>
  </w:num>
  <w:num w:numId="11">
    <w:abstractNumId w:val="8"/>
  </w:num>
  <w:num w:numId="12">
    <w:abstractNumId w:val="14"/>
  </w:num>
  <w:num w:numId="13">
    <w:abstractNumId w:val="1"/>
  </w:num>
  <w:num w:numId="14">
    <w:abstractNumId w:val="13"/>
  </w:num>
  <w:num w:numId="15">
    <w:abstractNumId w:val="5"/>
  </w:num>
  <w:num w:numId="16">
    <w:abstractNumId w:val="0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F21"/>
    <w:rsid w:val="00000CD4"/>
    <w:rsid w:val="000014E8"/>
    <w:rsid w:val="0000209D"/>
    <w:rsid w:val="000056DF"/>
    <w:rsid w:val="00007E87"/>
    <w:rsid w:val="00010151"/>
    <w:rsid w:val="00014534"/>
    <w:rsid w:val="000159D3"/>
    <w:rsid w:val="00017326"/>
    <w:rsid w:val="00021164"/>
    <w:rsid w:val="00023329"/>
    <w:rsid w:val="00027CF9"/>
    <w:rsid w:val="00030213"/>
    <w:rsid w:val="00030813"/>
    <w:rsid w:val="00030EA7"/>
    <w:rsid w:val="000335F9"/>
    <w:rsid w:val="00036132"/>
    <w:rsid w:val="00041C42"/>
    <w:rsid w:val="00052EAE"/>
    <w:rsid w:val="00053917"/>
    <w:rsid w:val="00054F2F"/>
    <w:rsid w:val="00055F51"/>
    <w:rsid w:val="00060965"/>
    <w:rsid w:val="000707F7"/>
    <w:rsid w:val="00070C77"/>
    <w:rsid w:val="00073AC4"/>
    <w:rsid w:val="00073EFE"/>
    <w:rsid w:val="00081983"/>
    <w:rsid w:val="00081A12"/>
    <w:rsid w:val="000827DA"/>
    <w:rsid w:val="00084273"/>
    <w:rsid w:val="0008538F"/>
    <w:rsid w:val="000860AA"/>
    <w:rsid w:val="000913A6"/>
    <w:rsid w:val="00092C96"/>
    <w:rsid w:val="00092F63"/>
    <w:rsid w:val="00093B34"/>
    <w:rsid w:val="00093FB0"/>
    <w:rsid w:val="000A094E"/>
    <w:rsid w:val="000A2B2C"/>
    <w:rsid w:val="000A4698"/>
    <w:rsid w:val="000A5D9A"/>
    <w:rsid w:val="000B049C"/>
    <w:rsid w:val="000B0C12"/>
    <w:rsid w:val="000B0F74"/>
    <w:rsid w:val="000B2F3B"/>
    <w:rsid w:val="000B3814"/>
    <w:rsid w:val="000B3D74"/>
    <w:rsid w:val="000B4507"/>
    <w:rsid w:val="000B528A"/>
    <w:rsid w:val="000C0DBF"/>
    <w:rsid w:val="000C5828"/>
    <w:rsid w:val="000C616C"/>
    <w:rsid w:val="000D34B4"/>
    <w:rsid w:val="000D3F38"/>
    <w:rsid w:val="000E3C48"/>
    <w:rsid w:val="000E4775"/>
    <w:rsid w:val="000E5604"/>
    <w:rsid w:val="000F3C47"/>
    <w:rsid w:val="000F47BC"/>
    <w:rsid w:val="000F482B"/>
    <w:rsid w:val="000F67DA"/>
    <w:rsid w:val="001015D3"/>
    <w:rsid w:val="00102F9E"/>
    <w:rsid w:val="001075D4"/>
    <w:rsid w:val="0010778D"/>
    <w:rsid w:val="00110BB7"/>
    <w:rsid w:val="00112A94"/>
    <w:rsid w:val="001140FF"/>
    <w:rsid w:val="001143C8"/>
    <w:rsid w:val="00114ABD"/>
    <w:rsid w:val="00116C48"/>
    <w:rsid w:val="00121E16"/>
    <w:rsid w:val="00122314"/>
    <w:rsid w:val="00123698"/>
    <w:rsid w:val="00123FF0"/>
    <w:rsid w:val="00125805"/>
    <w:rsid w:val="00130F57"/>
    <w:rsid w:val="00131881"/>
    <w:rsid w:val="00132249"/>
    <w:rsid w:val="00133F48"/>
    <w:rsid w:val="00134408"/>
    <w:rsid w:val="001345ED"/>
    <w:rsid w:val="0013517F"/>
    <w:rsid w:val="00137F1E"/>
    <w:rsid w:val="0014571A"/>
    <w:rsid w:val="00145DFF"/>
    <w:rsid w:val="00145FEF"/>
    <w:rsid w:val="00147150"/>
    <w:rsid w:val="0015453E"/>
    <w:rsid w:val="00160BE2"/>
    <w:rsid w:val="0016213E"/>
    <w:rsid w:val="00163011"/>
    <w:rsid w:val="001645B2"/>
    <w:rsid w:val="001663C2"/>
    <w:rsid w:val="0017351F"/>
    <w:rsid w:val="00173E6B"/>
    <w:rsid w:val="00182234"/>
    <w:rsid w:val="0018348A"/>
    <w:rsid w:val="0018408C"/>
    <w:rsid w:val="00185832"/>
    <w:rsid w:val="00192D14"/>
    <w:rsid w:val="00196951"/>
    <w:rsid w:val="001A0FF4"/>
    <w:rsid w:val="001A1CAC"/>
    <w:rsid w:val="001B1F24"/>
    <w:rsid w:val="001B2AB4"/>
    <w:rsid w:val="001B4C79"/>
    <w:rsid w:val="001B58BF"/>
    <w:rsid w:val="001B7182"/>
    <w:rsid w:val="001B740D"/>
    <w:rsid w:val="001B77A6"/>
    <w:rsid w:val="001C483B"/>
    <w:rsid w:val="001C5374"/>
    <w:rsid w:val="001C57AB"/>
    <w:rsid w:val="001C5AD7"/>
    <w:rsid w:val="001C7EC5"/>
    <w:rsid w:val="001D1224"/>
    <w:rsid w:val="001D20B2"/>
    <w:rsid w:val="001D24E0"/>
    <w:rsid w:val="001D3677"/>
    <w:rsid w:val="001D40B1"/>
    <w:rsid w:val="001D4D90"/>
    <w:rsid w:val="001D6635"/>
    <w:rsid w:val="001D6E03"/>
    <w:rsid w:val="001D6F06"/>
    <w:rsid w:val="001E0CDC"/>
    <w:rsid w:val="001F2D46"/>
    <w:rsid w:val="001F2D6B"/>
    <w:rsid w:val="001F300D"/>
    <w:rsid w:val="001F312B"/>
    <w:rsid w:val="001F4F52"/>
    <w:rsid w:val="001F559C"/>
    <w:rsid w:val="0020163F"/>
    <w:rsid w:val="00202F4B"/>
    <w:rsid w:val="00204835"/>
    <w:rsid w:val="0020536D"/>
    <w:rsid w:val="00205D1D"/>
    <w:rsid w:val="002102F1"/>
    <w:rsid w:val="00215C5E"/>
    <w:rsid w:val="00215F1E"/>
    <w:rsid w:val="00217031"/>
    <w:rsid w:val="002226F2"/>
    <w:rsid w:val="00222D07"/>
    <w:rsid w:val="00225A4C"/>
    <w:rsid w:val="0022636C"/>
    <w:rsid w:val="00227A35"/>
    <w:rsid w:val="00232FEC"/>
    <w:rsid w:val="0023317B"/>
    <w:rsid w:val="00234E88"/>
    <w:rsid w:val="00234F0D"/>
    <w:rsid w:val="002356A8"/>
    <w:rsid w:val="002363EF"/>
    <w:rsid w:val="00237C3E"/>
    <w:rsid w:val="00240154"/>
    <w:rsid w:val="00242788"/>
    <w:rsid w:val="00242968"/>
    <w:rsid w:val="002439B2"/>
    <w:rsid w:val="00244438"/>
    <w:rsid w:val="00246A4C"/>
    <w:rsid w:val="00250791"/>
    <w:rsid w:val="002514E0"/>
    <w:rsid w:val="00251525"/>
    <w:rsid w:val="0025185F"/>
    <w:rsid w:val="00253E93"/>
    <w:rsid w:val="00254724"/>
    <w:rsid w:val="002549F3"/>
    <w:rsid w:val="00254B25"/>
    <w:rsid w:val="002550FE"/>
    <w:rsid w:val="002611B6"/>
    <w:rsid w:val="002614A0"/>
    <w:rsid w:val="00263E2C"/>
    <w:rsid w:val="00263EE7"/>
    <w:rsid w:val="00265E7D"/>
    <w:rsid w:val="00267B39"/>
    <w:rsid w:val="00270F08"/>
    <w:rsid w:val="00271624"/>
    <w:rsid w:val="002717C9"/>
    <w:rsid w:val="00272282"/>
    <w:rsid w:val="0027756B"/>
    <w:rsid w:val="00280A3A"/>
    <w:rsid w:val="00280CB1"/>
    <w:rsid w:val="00281811"/>
    <w:rsid w:val="002824D8"/>
    <w:rsid w:val="00284844"/>
    <w:rsid w:val="0028775B"/>
    <w:rsid w:val="00293EF5"/>
    <w:rsid w:val="002970B9"/>
    <w:rsid w:val="002A4D1A"/>
    <w:rsid w:val="002A5705"/>
    <w:rsid w:val="002B0D87"/>
    <w:rsid w:val="002B5A21"/>
    <w:rsid w:val="002C1CA4"/>
    <w:rsid w:val="002C40D4"/>
    <w:rsid w:val="002C4FA8"/>
    <w:rsid w:val="002C5FCD"/>
    <w:rsid w:val="002C64B7"/>
    <w:rsid w:val="002C6C35"/>
    <w:rsid w:val="002C70A0"/>
    <w:rsid w:val="002C799A"/>
    <w:rsid w:val="002D003C"/>
    <w:rsid w:val="002D15F0"/>
    <w:rsid w:val="002D23A6"/>
    <w:rsid w:val="002D2488"/>
    <w:rsid w:val="002E0032"/>
    <w:rsid w:val="002E4320"/>
    <w:rsid w:val="002E5352"/>
    <w:rsid w:val="002F17DA"/>
    <w:rsid w:val="002F4F79"/>
    <w:rsid w:val="002F5555"/>
    <w:rsid w:val="002F6FBA"/>
    <w:rsid w:val="00301495"/>
    <w:rsid w:val="003021FB"/>
    <w:rsid w:val="003100C4"/>
    <w:rsid w:val="003121C4"/>
    <w:rsid w:val="003126D5"/>
    <w:rsid w:val="00315C8B"/>
    <w:rsid w:val="00315FC0"/>
    <w:rsid w:val="00320E51"/>
    <w:rsid w:val="0032198F"/>
    <w:rsid w:val="00321C6A"/>
    <w:rsid w:val="0032538A"/>
    <w:rsid w:val="00325B23"/>
    <w:rsid w:val="00331115"/>
    <w:rsid w:val="00332A63"/>
    <w:rsid w:val="00333C90"/>
    <w:rsid w:val="003345C8"/>
    <w:rsid w:val="003379A7"/>
    <w:rsid w:val="0034094E"/>
    <w:rsid w:val="00340DC4"/>
    <w:rsid w:val="003424DF"/>
    <w:rsid w:val="00342CD5"/>
    <w:rsid w:val="00344668"/>
    <w:rsid w:val="00347839"/>
    <w:rsid w:val="003502FC"/>
    <w:rsid w:val="00350668"/>
    <w:rsid w:val="003535A7"/>
    <w:rsid w:val="0035448B"/>
    <w:rsid w:val="0035475C"/>
    <w:rsid w:val="00363AEE"/>
    <w:rsid w:val="00363B7C"/>
    <w:rsid w:val="00364308"/>
    <w:rsid w:val="00367538"/>
    <w:rsid w:val="003708AA"/>
    <w:rsid w:val="00370FF7"/>
    <w:rsid w:val="00372E15"/>
    <w:rsid w:val="003734D6"/>
    <w:rsid w:val="00374337"/>
    <w:rsid w:val="00377C7E"/>
    <w:rsid w:val="00381A1D"/>
    <w:rsid w:val="00384FD8"/>
    <w:rsid w:val="00385843"/>
    <w:rsid w:val="003862F2"/>
    <w:rsid w:val="00386351"/>
    <w:rsid w:val="003901DA"/>
    <w:rsid w:val="0039074D"/>
    <w:rsid w:val="0039184A"/>
    <w:rsid w:val="00394EA2"/>
    <w:rsid w:val="00395080"/>
    <w:rsid w:val="003A24F8"/>
    <w:rsid w:val="003A3536"/>
    <w:rsid w:val="003A7766"/>
    <w:rsid w:val="003B2F56"/>
    <w:rsid w:val="003B4C35"/>
    <w:rsid w:val="003B5882"/>
    <w:rsid w:val="003B6359"/>
    <w:rsid w:val="003B7A1F"/>
    <w:rsid w:val="003C2273"/>
    <w:rsid w:val="003C3793"/>
    <w:rsid w:val="003C3B3C"/>
    <w:rsid w:val="003C4B71"/>
    <w:rsid w:val="003D0398"/>
    <w:rsid w:val="003D1DA6"/>
    <w:rsid w:val="003D2240"/>
    <w:rsid w:val="003D34A1"/>
    <w:rsid w:val="003E0A43"/>
    <w:rsid w:val="003E0D17"/>
    <w:rsid w:val="003E1D1B"/>
    <w:rsid w:val="003E1F40"/>
    <w:rsid w:val="003E25BF"/>
    <w:rsid w:val="003E2FEE"/>
    <w:rsid w:val="003E3BCF"/>
    <w:rsid w:val="003E3ECB"/>
    <w:rsid w:val="003E44C4"/>
    <w:rsid w:val="003E5CDA"/>
    <w:rsid w:val="003E5DAA"/>
    <w:rsid w:val="003E7233"/>
    <w:rsid w:val="003E72CF"/>
    <w:rsid w:val="003F0CF6"/>
    <w:rsid w:val="003F3004"/>
    <w:rsid w:val="003F4B6A"/>
    <w:rsid w:val="003F5237"/>
    <w:rsid w:val="003F5E3C"/>
    <w:rsid w:val="003F6136"/>
    <w:rsid w:val="003F71A8"/>
    <w:rsid w:val="003F73CC"/>
    <w:rsid w:val="003F78D4"/>
    <w:rsid w:val="004006FE"/>
    <w:rsid w:val="00404DF1"/>
    <w:rsid w:val="00405EF5"/>
    <w:rsid w:val="0040636C"/>
    <w:rsid w:val="004132E1"/>
    <w:rsid w:val="00415540"/>
    <w:rsid w:val="00415835"/>
    <w:rsid w:val="00420C64"/>
    <w:rsid w:val="00423DD4"/>
    <w:rsid w:val="00424320"/>
    <w:rsid w:val="00424CB8"/>
    <w:rsid w:val="00425878"/>
    <w:rsid w:val="00430C0F"/>
    <w:rsid w:val="004344AC"/>
    <w:rsid w:val="00435E43"/>
    <w:rsid w:val="00437EC2"/>
    <w:rsid w:val="004401D2"/>
    <w:rsid w:val="0044474A"/>
    <w:rsid w:val="00445EE2"/>
    <w:rsid w:val="00446526"/>
    <w:rsid w:val="0045639B"/>
    <w:rsid w:val="00457044"/>
    <w:rsid w:val="004607D0"/>
    <w:rsid w:val="004610D9"/>
    <w:rsid w:val="00461671"/>
    <w:rsid w:val="004651A8"/>
    <w:rsid w:val="004652B8"/>
    <w:rsid w:val="004658F6"/>
    <w:rsid w:val="00467E22"/>
    <w:rsid w:val="00470349"/>
    <w:rsid w:val="00485AFB"/>
    <w:rsid w:val="004866A8"/>
    <w:rsid w:val="00487413"/>
    <w:rsid w:val="00487EE9"/>
    <w:rsid w:val="00491F97"/>
    <w:rsid w:val="00495B2F"/>
    <w:rsid w:val="004A26CF"/>
    <w:rsid w:val="004A7CED"/>
    <w:rsid w:val="004B175A"/>
    <w:rsid w:val="004B1D0E"/>
    <w:rsid w:val="004B1D77"/>
    <w:rsid w:val="004B200B"/>
    <w:rsid w:val="004B2A8C"/>
    <w:rsid w:val="004B2DF0"/>
    <w:rsid w:val="004B39A1"/>
    <w:rsid w:val="004C08C6"/>
    <w:rsid w:val="004C2352"/>
    <w:rsid w:val="004C51B4"/>
    <w:rsid w:val="004C5318"/>
    <w:rsid w:val="004D18E4"/>
    <w:rsid w:val="004D2B67"/>
    <w:rsid w:val="004D3648"/>
    <w:rsid w:val="004D5158"/>
    <w:rsid w:val="004D6498"/>
    <w:rsid w:val="004D758A"/>
    <w:rsid w:val="004E0BB2"/>
    <w:rsid w:val="004E1FF5"/>
    <w:rsid w:val="004E35BB"/>
    <w:rsid w:val="004F0695"/>
    <w:rsid w:val="004F1950"/>
    <w:rsid w:val="004F3CF3"/>
    <w:rsid w:val="004F4C42"/>
    <w:rsid w:val="004F65FF"/>
    <w:rsid w:val="004F71B8"/>
    <w:rsid w:val="00501CDA"/>
    <w:rsid w:val="00502CEF"/>
    <w:rsid w:val="00503345"/>
    <w:rsid w:val="00503490"/>
    <w:rsid w:val="0050350B"/>
    <w:rsid w:val="00504880"/>
    <w:rsid w:val="00506AE2"/>
    <w:rsid w:val="00511CEA"/>
    <w:rsid w:val="00511D39"/>
    <w:rsid w:val="00523C82"/>
    <w:rsid w:val="00532364"/>
    <w:rsid w:val="00532A4F"/>
    <w:rsid w:val="00533ECF"/>
    <w:rsid w:val="00535C8F"/>
    <w:rsid w:val="00535D70"/>
    <w:rsid w:val="00537B44"/>
    <w:rsid w:val="0054022F"/>
    <w:rsid w:val="005420B1"/>
    <w:rsid w:val="005451D2"/>
    <w:rsid w:val="00546ECF"/>
    <w:rsid w:val="0054796E"/>
    <w:rsid w:val="00547F74"/>
    <w:rsid w:val="00550DCE"/>
    <w:rsid w:val="0055157B"/>
    <w:rsid w:val="00551A2A"/>
    <w:rsid w:val="00553C76"/>
    <w:rsid w:val="005568FC"/>
    <w:rsid w:val="005569B0"/>
    <w:rsid w:val="00556D94"/>
    <w:rsid w:val="0055799C"/>
    <w:rsid w:val="005602A8"/>
    <w:rsid w:val="00560B31"/>
    <w:rsid w:val="00561BC7"/>
    <w:rsid w:val="00562511"/>
    <w:rsid w:val="0056288C"/>
    <w:rsid w:val="00565CEC"/>
    <w:rsid w:val="00573C40"/>
    <w:rsid w:val="005779AA"/>
    <w:rsid w:val="00577DA8"/>
    <w:rsid w:val="005807EA"/>
    <w:rsid w:val="005817E6"/>
    <w:rsid w:val="00581A24"/>
    <w:rsid w:val="00581BD5"/>
    <w:rsid w:val="00583445"/>
    <w:rsid w:val="0058535B"/>
    <w:rsid w:val="00591209"/>
    <w:rsid w:val="00591228"/>
    <w:rsid w:val="00592A04"/>
    <w:rsid w:val="005A1084"/>
    <w:rsid w:val="005A12D4"/>
    <w:rsid w:val="005A5088"/>
    <w:rsid w:val="005A6AEE"/>
    <w:rsid w:val="005B41C0"/>
    <w:rsid w:val="005B43F2"/>
    <w:rsid w:val="005B5B0B"/>
    <w:rsid w:val="005C029A"/>
    <w:rsid w:val="005C0A33"/>
    <w:rsid w:val="005C22A7"/>
    <w:rsid w:val="005C5DD1"/>
    <w:rsid w:val="005C7A0A"/>
    <w:rsid w:val="005C7DFA"/>
    <w:rsid w:val="005D111A"/>
    <w:rsid w:val="005D1373"/>
    <w:rsid w:val="005D28E0"/>
    <w:rsid w:val="005D2DBA"/>
    <w:rsid w:val="005D337F"/>
    <w:rsid w:val="005D7804"/>
    <w:rsid w:val="005E0E4D"/>
    <w:rsid w:val="005E1240"/>
    <w:rsid w:val="005E2141"/>
    <w:rsid w:val="005E29D6"/>
    <w:rsid w:val="005E3D12"/>
    <w:rsid w:val="005E4A9A"/>
    <w:rsid w:val="005F0502"/>
    <w:rsid w:val="005F46B7"/>
    <w:rsid w:val="005F7A64"/>
    <w:rsid w:val="00603019"/>
    <w:rsid w:val="00603B79"/>
    <w:rsid w:val="006106B5"/>
    <w:rsid w:val="00610E83"/>
    <w:rsid w:val="00611DBF"/>
    <w:rsid w:val="00612300"/>
    <w:rsid w:val="00612A33"/>
    <w:rsid w:val="00615A69"/>
    <w:rsid w:val="00615DC2"/>
    <w:rsid w:val="00617532"/>
    <w:rsid w:val="00621C4B"/>
    <w:rsid w:val="00622EB2"/>
    <w:rsid w:val="006234EF"/>
    <w:rsid w:val="00624C2E"/>
    <w:rsid w:val="00631846"/>
    <w:rsid w:val="0063359C"/>
    <w:rsid w:val="00633D35"/>
    <w:rsid w:val="00633F49"/>
    <w:rsid w:val="006362EB"/>
    <w:rsid w:val="00636B1A"/>
    <w:rsid w:val="00637E97"/>
    <w:rsid w:val="00637FAC"/>
    <w:rsid w:val="0064697B"/>
    <w:rsid w:val="00655573"/>
    <w:rsid w:val="00655873"/>
    <w:rsid w:val="00656957"/>
    <w:rsid w:val="006629AA"/>
    <w:rsid w:val="00662BF4"/>
    <w:rsid w:val="00666EDF"/>
    <w:rsid w:val="00670ADF"/>
    <w:rsid w:val="006722D9"/>
    <w:rsid w:val="00676C4F"/>
    <w:rsid w:val="006779AF"/>
    <w:rsid w:val="00680CFE"/>
    <w:rsid w:val="006817BA"/>
    <w:rsid w:val="00681B86"/>
    <w:rsid w:val="0068258B"/>
    <w:rsid w:val="00683610"/>
    <w:rsid w:val="006858C8"/>
    <w:rsid w:val="00687841"/>
    <w:rsid w:val="00690685"/>
    <w:rsid w:val="00694995"/>
    <w:rsid w:val="006A26AE"/>
    <w:rsid w:val="006A2811"/>
    <w:rsid w:val="006A61D5"/>
    <w:rsid w:val="006A648A"/>
    <w:rsid w:val="006A73A5"/>
    <w:rsid w:val="006C01E5"/>
    <w:rsid w:val="006D07D4"/>
    <w:rsid w:val="006D34FF"/>
    <w:rsid w:val="006D3753"/>
    <w:rsid w:val="006D5C2D"/>
    <w:rsid w:val="006D6D8D"/>
    <w:rsid w:val="006D79CE"/>
    <w:rsid w:val="006E1B67"/>
    <w:rsid w:val="006E1CCF"/>
    <w:rsid w:val="006E6F28"/>
    <w:rsid w:val="006E7A7F"/>
    <w:rsid w:val="006F0BF5"/>
    <w:rsid w:val="006F1087"/>
    <w:rsid w:val="006F1C55"/>
    <w:rsid w:val="006F38C8"/>
    <w:rsid w:val="006F3961"/>
    <w:rsid w:val="006F3B90"/>
    <w:rsid w:val="006F41DD"/>
    <w:rsid w:val="006F45C0"/>
    <w:rsid w:val="006F4D83"/>
    <w:rsid w:val="00700321"/>
    <w:rsid w:val="00700534"/>
    <w:rsid w:val="007008FC"/>
    <w:rsid w:val="00701AF8"/>
    <w:rsid w:val="007023CB"/>
    <w:rsid w:val="007024F6"/>
    <w:rsid w:val="00712CD7"/>
    <w:rsid w:val="007161D2"/>
    <w:rsid w:val="00716240"/>
    <w:rsid w:val="00722417"/>
    <w:rsid w:val="0072292A"/>
    <w:rsid w:val="007232C2"/>
    <w:rsid w:val="00723782"/>
    <w:rsid w:val="00725C67"/>
    <w:rsid w:val="00725D17"/>
    <w:rsid w:val="0073158B"/>
    <w:rsid w:val="007339E1"/>
    <w:rsid w:val="007340F0"/>
    <w:rsid w:val="00735D5C"/>
    <w:rsid w:val="00736739"/>
    <w:rsid w:val="007401C7"/>
    <w:rsid w:val="00743FB9"/>
    <w:rsid w:val="007445C0"/>
    <w:rsid w:val="00745FCB"/>
    <w:rsid w:val="00747211"/>
    <w:rsid w:val="007474ED"/>
    <w:rsid w:val="00750329"/>
    <w:rsid w:val="007538F2"/>
    <w:rsid w:val="00760897"/>
    <w:rsid w:val="00762EC6"/>
    <w:rsid w:val="00765BB2"/>
    <w:rsid w:val="007667CC"/>
    <w:rsid w:val="00766DE0"/>
    <w:rsid w:val="00767ED0"/>
    <w:rsid w:val="007734F7"/>
    <w:rsid w:val="00774E67"/>
    <w:rsid w:val="00776C2B"/>
    <w:rsid w:val="00781053"/>
    <w:rsid w:val="00782416"/>
    <w:rsid w:val="007827B3"/>
    <w:rsid w:val="007836D2"/>
    <w:rsid w:val="00784525"/>
    <w:rsid w:val="007849F8"/>
    <w:rsid w:val="00786C97"/>
    <w:rsid w:val="007904F0"/>
    <w:rsid w:val="00790A63"/>
    <w:rsid w:val="007917F0"/>
    <w:rsid w:val="00792D06"/>
    <w:rsid w:val="007930DF"/>
    <w:rsid w:val="00795B2E"/>
    <w:rsid w:val="007A045A"/>
    <w:rsid w:val="007A477A"/>
    <w:rsid w:val="007A61ED"/>
    <w:rsid w:val="007A7126"/>
    <w:rsid w:val="007B023A"/>
    <w:rsid w:val="007B02F8"/>
    <w:rsid w:val="007B0D48"/>
    <w:rsid w:val="007B1081"/>
    <w:rsid w:val="007B165F"/>
    <w:rsid w:val="007B17EA"/>
    <w:rsid w:val="007B37FF"/>
    <w:rsid w:val="007B3DE9"/>
    <w:rsid w:val="007B49D3"/>
    <w:rsid w:val="007B6F55"/>
    <w:rsid w:val="007C17FC"/>
    <w:rsid w:val="007C1938"/>
    <w:rsid w:val="007C1E22"/>
    <w:rsid w:val="007D1509"/>
    <w:rsid w:val="007D182D"/>
    <w:rsid w:val="007D23DF"/>
    <w:rsid w:val="007D2612"/>
    <w:rsid w:val="007D56CF"/>
    <w:rsid w:val="007D7300"/>
    <w:rsid w:val="007D7896"/>
    <w:rsid w:val="007E3547"/>
    <w:rsid w:val="007E7FBF"/>
    <w:rsid w:val="007F250B"/>
    <w:rsid w:val="007F2B7B"/>
    <w:rsid w:val="007F33CA"/>
    <w:rsid w:val="007F4DB4"/>
    <w:rsid w:val="007F5A1E"/>
    <w:rsid w:val="007F5EE8"/>
    <w:rsid w:val="007F68E4"/>
    <w:rsid w:val="007F6E3A"/>
    <w:rsid w:val="00802323"/>
    <w:rsid w:val="00804BE6"/>
    <w:rsid w:val="00804DAD"/>
    <w:rsid w:val="00810328"/>
    <w:rsid w:val="008134A8"/>
    <w:rsid w:val="00817170"/>
    <w:rsid w:val="0082478F"/>
    <w:rsid w:val="00824D24"/>
    <w:rsid w:val="0082600C"/>
    <w:rsid w:val="008263CE"/>
    <w:rsid w:val="0082763A"/>
    <w:rsid w:val="0083161C"/>
    <w:rsid w:val="00831D2D"/>
    <w:rsid w:val="008375C7"/>
    <w:rsid w:val="008430EC"/>
    <w:rsid w:val="00847425"/>
    <w:rsid w:val="00851685"/>
    <w:rsid w:val="00855FEA"/>
    <w:rsid w:val="00856F97"/>
    <w:rsid w:val="0085743D"/>
    <w:rsid w:val="0085770C"/>
    <w:rsid w:val="00857C7A"/>
    <w:rsid w:val="00863025"/>
    <w:rsid w:val="00863A15"/>
    <w:rsid w:val="00870C40"/>
    <w:rsid w:val="008729DD"/>
    <w:rsid w:val="00875164"/>
    <w:rsid w:val="00880AB9"/>
    <w:rsid w:val="008814BF"/>
    <w:rsid w:val="0088364E"/>
    <w:rsid w:val="00892926"/>
    <w:rsid w:val="008953F9"/>
    <w:rsid w:val="00895E0F"/>
    <w:rsid w:val="008971C1"/>
    <w:rsid w:val="008A0266"/>
    <w:rsid w:val="008A1942"/>
    <w:rsid w:val="008A22EB"/>
    <w:rsid w:val="008A424F"/>
    <w:rsid w:val="008B0935"/>
    <w:rsid w:val="008B1CE1"/>
    <w:rsid w:val="008B2EEE"/>
    <w:rsid w:val="008B45A2"/>
    <w:rsid w:val="008B4EC1"/>
    <w:rsid w:val="008B58CD"/>
    <w:rsid w:val="008B5DBF"/>
    <w:rsid w:val="008B67E5"/>
    <w:rsid w:val="008C27DF"/>
    <w:rsid w:val="008C3AA0"/>
    <w:rsid w:val="008D4827"/>
    <w:rsid w:val="008D595F"/>
    <w:rsid w:val="008D631E"/>
    <w:rsid w:val="008D68D6"/>
    <w:rsid w:val="008E15B0"/>
    <w:rsid w:val="008E2E63"/>
    <w:rsid w:val="008E3D01"/>
    <w:rsid w:val="008E4951"/>
    <w:rsid w:val="008E5EFC"/>
    <w:rsid w:val="008E5F57"/>
    <w:rsid w:val="008E64D1"/>
    <w:rsid w:val="008E7281"/>
    <w:rsid w:val="008E7D27"/>
    <w:rsid w:val="008F1E36"/>
    <w:rsid w:val="008F1FB6"/>
    <w:rsid w:val="008F3667"/>
    <w:rsid w:val="009015BC"/>
    <w:rsid w:val="00904EC1"/>
    <w:rsid w:val="0090794A"/>
    <w:rsid w:val="00910108"/>
    <w:rsid w:val="0091171F"/>
    <w:rsid w:val="00912E72"/>
    <w:rsid w:val="00914E35"/>
    <w:rsid w:val="00920FD6"/>
    <w:rsid w:val="0092103C"/>
    <w:rsid w:val="00921FFE"/>
    <w:rsid w:val="00925524"/>
    <w:rsid w:val="009304FF"/>
    <w:rsid w:val="00931E1B"/>
    <w:rsid w:val="009331A9"/>
    <w:rsid w:val="0093518B"/>
    <w:rsid w:val="00940D6C"/>
    <w:rsid w:val="00942007"/>
    <w:rsid w:val="00946ED0"/>
    <w:rsid w:val="009476FC"/>
    <w:rsid w:val="009516AC"/>
    <w:rsid w:val="00952043"/>
    <w:rsid w:val="00953FFC"/>
    <w:rsid w:val="0095425B"/>
    <w:rsid w:val="0095479B"/>
    <w:rsid w:val="00954C8D"/>
    <w:rsid w:val="00957D25"/>
    <w:rsid w:val="009609AA"/>
    <w:rsid w:val="00961583"/>
    <w:rsid w:val="00975371"/>
    <w:rsid w:val="00980615"/>
    <w:rsid w:val="00982B23"/>
    <w:rsid w:val="00983980"/>
    <w:rsid w:val="00983DB8"/>
    <w:rsid w:val="00984255"/>
    <w:rsid w:val="00984542"/>
    <w:rsid w:val="00986093"/>
    <w:rsid w:val="009906F5"/>
    <w:rsid w:val="00993331"/>
    <w:rsid w:val="009A22DE"/>
    <w:rsid w:val="009A2B3C"/>
    <w:rsid w:val="009A2C7C"/>
    <w:rsid w:val="009A53AF"/>
    <w:rsid w:val="009A5CEC"/>
    <w:rsid w:val="009B0BC2"/>
    <w:rsid w:val="009B1439"/>
    <w:rsid w:val="009B59DC"/>
    <w:rsid w:val="009B6541"/>
    <w:rsid w:val="009C0B07"/>
    <w:rsid w:val="009C0DC7"/>
    <w:rsid w:val="009C25B7"/>
    <w:rsid w:val="009C2AD4"/>
    <w:rsid w:val="009C77D6"/>
    <w:rsid w:val="009D15EA"/>
    <w:rsid w:val="009D1D6A"/>
    <w:rsid w:val="009D3085"/>
    <w:rsid w:val="009D5020"/>
    <w:rsid w:val="009E0C1F"/>
    <w:rsid w:val="009E2A1E"/>
    <w:rsid w:val="009E3266"/>
    <w:rsid w:val="009E5FA8"/>
    <w:rsid w:val="009E6E12"/>
    <w:rsid w:val="009E70D5"/>
    <w:rsid w:val="009E7C36"/>
    <w:rsid w:val="009F1EA4"/>
    <w:rsid w:val="009F3B59"/>
    <w:rsid w:val="009F42FB"/>
    <w:rsid w:val="009F447F"/>
    <w:rsid w:val="009F50E5"/>
    <w:rsid w:val="009F5CE6"/>
    <w:rsid w:val="009F65C1"/>
    <w:rsid w:val="009F7990"/>
    <w:rsid w:val="009F7D07"/>
    <w:rsid w:val="00A00088"/>
    <w:rsid w:val="00A01989"/>
    <w:rsid w:val="00A067C4"/>
    <w:rsid w:val="00A1036F"/>
    <w:rsid w:val="00A23BC7"/>
    <w:rsid w:val="00A23E29"/>
    <w:rsid w:val="00A24083"/>
    <w:rsid w:val="00A2549B"/>
    <w:rsid w:val="00A276CF"/>
    <w:rsid w:val="00A2771F"/>
    <w:rsid w:val="00A30F75"/>
    <w:rsid w:val="00A32F73"/>
    <w:rsid w:val="00A3797F"/>
    <w:rsid w:val="00A37E88"/>
    <w:rsid w:val="00A443BC"/>
    <w:rsid w:val="00A45BEF"/>
    <w:rsid w:val="00A45EFD"/>
    <w:rsid w:val="00A46BC1"/>
    <w:rsid w:val="00A476CB"/>
    <w:rsid w:val="00A47A2D"/>
    <w:rsid w:val="00A47E92"/>
    <w:rsid w:val="00A5002D"/>
    <w:rsid w:val="00A514C6"/>
    <w:rsid w:val="00A53721"/>
    <w:rsid w:val="00A55EB0"/>
    <w:rsid w:val="00A56101"/>
    <w:rsid w:val="00A56BF5"/>
    <w:rsid w:val="00A61B31"/>
    <w:rsid w:val="00A63420"/>
    <w:rsid w:val="00A70E18"/>
    <w:rsid w:val="00A76005"/>
    <w:rsid w:val="00A768AD"/>
    <w:rsid w:val="00A80BED"/>
    <w:rsid w:val="00A83477"/>
    <w:rsid w:val="00A835E3"/>
    <w:rsid w:val="00A84860"/>
    <w:rsid w:val="00A84A74"/>
    <w:rsid w:val="00A84D56"/>
    <w:rsid w:val="00A85F1E"/>
    <w:rsid w:val="00A87BC7"/>
    <w:rsid w:val="00A961D2"/>
    <w:rsid w:val="00AA0953"/>
    <w:rsid w:val="00AA0FCE"/>
    <w:rsid w:val="00AA20DF"/>
    <w:rsid w:val="00AA38FB"/>
    <w:rsid w:val="00AA440A"/>
    <w:rsid w:val="00AA6357"/>
    <w:rsid w:val="00AA71AD"/>
    <w:rsid w:val="00AB09FD"/>
    <w:rsid w:val="00AB1397"/>
    <w:rsid w:val="00AB2A9F"/>
    <w:rsid w:val="00AB3B11"/>
    <w:rsid w:val="00AB5240"/>
    <w:rsid w:val="00AB6C28"/>
    <w:rsid w:val="00AC06B0"/>
    <w:rsid w:val="00AC11B4"/>
    <w:rsid w:val="00AC1233"/>
    <w:rsid w:val="00AC4E1C"/>
    <w:rsid w:val="00AC5530"/>
    <w:rsid w:val="00AC62A5"/>
    <w:rsid w:val="00AC7199"/>
    <w:rsid w:val="00AD2663"/>
    <w:rsid w:val="00AD2B59"/>
    <w:rsid w:val="00AD2C58"/>
    <w:rsid w:val="00AD3879"/>
    <w:rsid w:val="00AD53D3"/>
    <w:rsid w:val="00AD5E37"/>
    <w:rsid w:val="00AE1D04"/>
    <w:rsid w:val="00AE2AFD"/>
    <w:rsid w:val="00AE58CF"/>
    <w:rsid w:val="00AE660C"/>
    <w:rsid w:val="00AE67E5"/>
    <w:rsid w:val="00AF1159"/>
    <w:rsid w:val="00AF4B2D"/>
    <w:rsid w:val="00AF52BF"/>
    <w:rsid w:val="00AF63D5"/>
    <w:rsid w:val="00B00931"/>
    <w:rsid w:val="00B016E1"/>
    <w:rsid w:val="00B021DB"/>
    <w:rsid w:val="00B04D5E"/>
    <w:rsid w:val="00B0620E"/>
    <w:rsid w:val="00B1305E"/>
    <w:rsid w:val="00B1387D"/>
    <w:rsid w:val="00B14C77"/>
    <w:rsid w:val="00B1787B"/>
    <w:rsid w:val="00B17E49"/>
    <w:rsid w:val="00B21BFE"/>
    <w:rsid w:val="00B22641"/>
    <w:rsid w:val="00B227D3"/>
    <w:rsid w:val="00B2293D"/>
    <w:rsid w:val="00B26B45"/>
    <w:rsid w:val="00B3015D"/>
    <w:rsid w:val="00B32419"/>
    <w:rsid w:val="00B3285D"/>
    <w:rsid w:val="00B339F3"/>
    <w:rsid w:val="00B33B99"/>
    <w:rsid w:val="00B35497"/>
    <w:rsid w:val="00B35A0E"/>
    <w:rsid w:val="00B35ACA"/>
    <w:rsid w:val="00B36D94"/>
    <w:rsid w:val="00B4550B"/>
    <w:rsid w:val="00B45A26"/>
    <w:rsid w:val="00B5029E"/>
    <w:rsid w:val="00B50C52"/>
    <w:rsid w:val="00B535D1"/>
    <w:rsid w:val="00B5553D"/>
    <w:rsid w:val="00B55BD5"/>
    <w:rsid w:val="00B62E2F"/>
    <w:rsid w:val="00B644DD"/>
    <w:rsid w:val="00B64709"/>
    <w:rsid w:val="00B650A8"/>
    <w:rsid w:val="00B6570A"/>
    <w:rsid w:val="00B70E63"/>
    <w:rsid w:val="00B70F5D"/>
    <w:rsid w:val="00B72796"/>
    <w:rsid w:val="00B72ECB"/>
    <w:rsid w:val="00B73C8A"/>
    <w:rsid w:val="00B74885"/>
    <w:rsid w:val="00B74DCB"/>
    <w:rsid w:val="00B74E75"/>
    <w:rsid w:val="00B75898"/>
    <w:rsid w:val="00B758BF"/>
    <w:rsid w:val="00B76FF6"/>
    <w:rsid w:val="00B80673"/>
    <w:rsid w:val="00B8119D"/>
    <w:rsid w:val="00B817AB"/>
    <w:rsid w:val="00B819F1"/>
    <w:rsid w:val="00B82EE6"/>
    <w:rsid w:val="00B84F17"/>
    <w:rsid w:val="00B8752E"/>
    <w:rsid w:val="00B87B8C"/>
    <w:rsid w:val="00B90EEC"/>
    <w:rsid w:val="00B940AB"/>
    <w:rsid w:val="00B94FF5"/>
    <w:rsid w:val="00BA022C"/>
    <w:rsid w:val="00BA0AFB"/>
    <w:rsid w:val="00BA53D8"/>
    <w:rsid w:val="00BA7DEC"/>
    <w:rsid w:val="00BB0EF1"/>
    <w:rsid w:val="00BB1C9A"/>
    <w:rsid w:val="00BB1ED9"/>
    <w:rsid w:val="00BB2B35"/>
    <w:rsid w:val="00BB4857"/>
    <w:rsid w:val="00BC5B70"/>
    <w:rsid w:val="00BC5D8F"/>
    <w:rsid w:val="00BC6B12"/>
    <w:rsid w:val="00BE02CC"/>
    <w:rsid w:val="00BE2588"/>
    <w:rsid w:val="00BF59D9"/>
    <w:rsid w:val="00BF7BA4"/>
    <w:rsid w:val="00C00C35"/>
    <w:rsid w:val="00C024E4"/>
    <w:rsid w:val="00C046A1"/>
    <w:rsid w:val="00C05D28"/>
    <w:rsid w:val="00C075E9"/>
    <w:rsid w:val="00C10B39"/>
    <w:rsid w:val="00C10DB8"/>
    <w:rsid w:val="00C143A3"/>
    <w:rsid w:val="00C145AC"/>
    <w:rsid w:val="00C1499F"/>
    <w:rsid w:val="00C16E71"/>
    <w:rsid w:val="00C20BB1"/>
    <w:rsid w:val="00C22CFF"/>
    <w:rsid w:val="00C2552F"/>
    <w:rsid w:val="00C2591C"/>
    <w:rsid w:val="00C2677E"/>
    <w:rsid w:val="00C300EC"/>
    <w:rsid w:val="00C30262"/>
    <w:rsid w:val="00C334A7"/>
    <w:rsid w:val="00C3520D"/>
    <w:rsid w:val="00C35CC8"/>
    <w:rsid w:val="00C37622"/>
    <w:rsid w:val="00C40DC9"/>
    <w:rsid w:val="00C40E71"/>
    <w:rsid w:val="00C41329"/>
    <w:rsid w:val="00C41CAC"/>
    <w:rsid w:val="00C41E93"/>
    <w:rsid w:val="00C4427E"/>
    <w:rsid w:val="00C44FAD"/>
    <w:rsid w:val="00C464FA"/>
    <w:rsid w:val="00C466F4"/>
    <w:rsid w:val="00C50C01"/>
    <w:rsid w:val="00C51216"/>
    <w:rsid w:val="00C51941"/>
    <w:rsid w:val="00C54D0E"/>
    <w:rsid w:val="00C617BB"/>
    <w:rsid w:val="00C64B0C"/>
    <w:rsid w:val="00C70778"/>
    <w:rsid w:val="00C72DC9"/>
    <w:rsid w:val="00C735DD"/>
    <w:rsid w:val="00C748AD"/>
    <w:rsid w:val="00C74B7A"/>
    <w:rsid w:val="00C813E8"/>
    <w:rsid w:val="00C87715"/>
    <w:rsid w:val="00C90540"/>
    <w:rsid w:val="00C93C79"/>
    <w:rsid w:val="00C93E54"/>
    <w:rsid w:val="00C953EE"/>
    <w:rsid w:val="00CA06DD"/>
    <w:rsid w:val="00CA2235"/>
    <w:rsid w:val="00CA3B91"/>
    <w:rsid w:val="00CA4F15"/>
    <w:rsid w:val="00CA7103"/>
    <w:rsid w:val="00CA783C"/>
    <w:rsid w:val="00CB1E6A"/>
    <w:rsid w:val="00CB26F4"/>
    <w:rsid w:val="00CB2F21"/>
    <w:rsid w:val="00CB3447"/>
    <w:rsid w:val="00CB7A6E"/>
    <w:rsid w:val="00CB7D3A"/>
    <w:rsid w:val="00CC1888"/>
    <w:rsid w:val="00CC54D5"/>
    <w:rsid w:val="00CC6D91"/>
    <w:rsid w:val="00CC6FDA"/>
    <w:rsid w:val="00CD0424"/>
    <w:rsid w:val="00CD057D"/>
    <w:rsid w:val="00CD2C40"/>
    <w:rsid w:val="00CD4105"/>
    <w:rsid w:val="00CD60C5"/>
    <w:rsid w:val="00CE2406"/>
    <w:rsid w:val="00CE3FA4"/>
    <w:rsid w:val="00CE6100"/>
    <w:rsid w:val="00CE688C"/>
    <w:rsid w:val="00CF1D96"/>
    <w:rsid w:val="00CF34F1"/>
    <w:rsid w:val="00CF3684"/>
    <w:rsid w:val="00CF3E12"/>
    <w:rsid w:val="00CF42CA"/>
    <w:rsid w:val="00D11110"/>
    <w:rsid w:val="00D11E63"/>
    <w:rsid w:val="00D12837"/>
    <w:rsid w:val="00D15A9E"/>
    <w:rsid w:val="00D15DC6"/>
    <w:rsid w:val="00D2130A"/>
    <w:rsid w:val="00D24682"/>
    <w:rsid w:val="00D26E88"/>
    <w:rsid w:val="00D33A92"/>
    <w:rsid w:val="00D34B8D"/>
    <w:rsid w:val="00D36C31"/>
    <w:rsid w:val="00D36EDE"/>
    <w:rsid w:val="00D37FF6"/>
    <w:rsid w:val="00D410AE"/>
    <w:rsid w:val="00D41710"/>
    <w:rsid w:val="00D42433"/>
    <w:rsid w:val="00D430A6"/>
    <w:rsid w:val="00D47CBB"/>
    <w:rsid w:val="00D50576"/>
    <w:rsid w:val="00D50E16"/>
    <w:rsid w:val="00D5713F"/>
    <w:rsid w:val="00D656E4"/>
    <w:rsid w:val="00D665D8"/>
    <w:rsid w:val="00D67007"/>
    <w:rsid w:val="00D67CB5"/>
    <w:rsid w:val="00D70C83"/>
    <w:rsid w:val="00D730FE"/>
    <w:rsid w:val="00D752AB"/>
    <w:rsid w:val="00D7636C"/>
    <w:rsid w:val="00D81E89"/>
    <w:rsid w:val="00D8712E"/>
    <w:rsid w:val="00D87A1B"/>
    <w:rsid w:val="00D87BED"/>
    <w:rsid w:val="00D938AC"/>
    <w:rsid w:val="00D93D05"/>
    <w:rsid w:val="00D94EEF"/>
    <w:rsid w:val="00D96E1E"/>
    <w:rsid w:val="00D97F7D"/>
    <w:rsid w:val="00DA0533"/>
    <w:rsid w:val="00DA3C8D"/>
    <w:rsid w:val="00DA5AEC"/>
    <w:rsid w:val="00DA5F01"/>
    <w:rsid w:val="00DB0E7D"/>
    <w:rsid w:val="00DB30C3"/>
    <w:rsid w:val="00DB4C88"/>
    <w:rsid w:val="00DB50CC"/>
    <w:rsid w:val="00DB537C"/>
    <w:rsid w:val="00DB7A61"/>
    <w:rsid w:val="00DC00D0"/>
    <w:rsid w:val="00DC3CB2"/>
    <w:rsid w:val="00DC4779"/>
    <w:rsid w:val="00DC5651"/>
    <w:rsid w:val="00DD03C6"/>
    <w:rsid w:val="00DD2F09"/>
    <w:rsid w:val="00DE07F6"/>
    <w:rsid w:val="00DE0C6D"/>
    <w:rsid w:val="00DE20C3"/>
    <w:rsid w:val="00DE500D"/>
    <w:rsid w:val="00DE541C"/>
    <w:rsid w:val="00DF1D07"/>
    <w:rsid w:val="00DF2B4F"/>
    <w:rsid w:val="00DF2E2D"/>
    <w:rsid w:val="00DF448C"/>
    <w:rsid w:val="00DF4BEF"/>
    <w:rsid w:val="00DF5F84"/>
    <w:rsid w:val="00E01CD5"/>
    <w:rsid w:val="00E03221"/>
    <w:rsid w:val="00E06E77"/>
    <w:rsid w:val="00E07277"/>
    <w:rsid w:val="00E078CE"/>
    <w:rsid w:val="00E11AE2"/>
    <w:rsid w:val="00E11B11"/>
    <w:rsid w:val="00E11CC1"/>
    <w:rsid w:val="00E11E4C"/>
    <w:rsid w:val="00E12F56"/>
    <w:rsid w:val="00E135A4"/>
    <w:rsid w:val="00E16008"/>
    <w:rsid w:val="00E16EBD"/>
    <w:rsid w:val="00E17C17"/>
    <w:rsid w:val="00E21C49"/>
    <w:rsid w:val="00E22391"/>
    <w:rsid w:val="00E27CE4"/>
    <w:rsid w:val="00E312D9"/>
    <w:rsid w:val="00E316BE"/>
    <w:rsid w:val="00E3576B"/>
    <w:rsid w:val="00E35815"/>
    <w:rsid w:val="00E420EA"/>
    <w:rsid w:val="00E529F4"/>
    <w:rsid w:val="00E54345"/>
    <w:rsid w:val="00E56B38"/>
    <w:rsid w:val="00E6192A"/>
    <w:rsid w:val="00E649F1"/>
    <w:rsid w:val="00E672A7"/>
    <w:rsid w:val="00E70239"/>
    <w:rsid w:val="00E71868"/>
    <w:rsid w:val="00E71D0A"/>
    <w:rsid w:val="00E759B2"/>
    <w:rsid w:val="00E77A8A"/>
    <w:rsid w:val="00E81C37"/>
    <w:rsid w:val="00E82428"/>
    <w:rsid w:val="00E8485F"/>
    <w:rsid w:val="00E90D62"/>
    <w:rsid w:val="00E921F3"/>
    <w:rsid w:val="00E92B3E"/>
    <w:rsid w:val="00E96306"/>
    <w:rsid w:val="00E977D5"/>
    <w:rsid w:val="00EA0E22"/>
    <w:rsid w:val="00EA7D24"/>
    <w:rsid w:val="00EB0D52"/>
    <w:rsid w:val="00EB1769"/>
    <w:rsid w:val="00EB20ED"/>
    <w:rsid w:val="00EB2362"/>
    <w:rsid w:val="00EB2420"/>
    <w:rsid w:val="00EB6FD6"/>
    <w:rsid w:val="00EB7425"/>
    <w:rsid w:val="00EC1CBE"/>
    <w:rsid w:val="00EC3088"/>
    <w:rsid w:val="00EC4120"/>
    <w:rsid w:val="00EC4664"/>
    <w:rsid w:val="00EC7DCE"/>
    <w:rsid w:val="00ED0A41"/>
    <w:rsid w:val="00ED0EA9"/>
    <w:rsid w:val="00ED2918"/>
    <w:rsid w:val="00ED29C1"/>
    <w:rsid w:val="00ED59FA"/>
    <w:rsid w:val="00EE01E4"/>
    <w:rsid w:val="00EE15A2"/>
    <w:rsid w:val="00EE2767"/>
    <w:rsid w:val="00EE3C84"/>
    <w:rsid w:val="00EE4304"/>
    <w:rsid w:val="00EE494C"/>
    <w:rsid w:val="00EE5BDE"/>
    <w:rsid w:val="00EE6C91"/>
    <w:rsid w:val="00EE7C65"/>
    <w:rsid w:val="00EE7F9A"/>
    <w:rsid w:val="00EF2256"/>
    <w:rsid w:val="00EF5217"/>
    <w:rsid w:val="00EF7792"/>
    <w:rsid w:val="00F0048B"/>
    <w:rsid w:val="00F03CF9"/>
    <w:rsid w:val="00F0594B"/>
    <w:rsid w:val="00F05B81"/>
    <w:rsid w:val="00F07AD8"/>
    <w:rsid w:val="00F101FD"/>
    <w:rsid w:val="00F10FA5"/>
    <w:rsid w:val="00F115D6"/>
    <w:rsid w:val="00F14514"/>
    <w:rsid w:val="00F14DF8"/>
    <w:rsid w:val="00F15465"/>
    <w:rsid w:val="00F20503"/>
    <w:rsid w:val="00F21520"/>
    <w:rsid w:val="00F215FD"/>
    <w:rsid w:val="00F2352C"/>
    <w:rsid w:val="00F30577"/>
    <w:rsid w:val="00F32391"/>
    <w:rsid w:val="00F3280C"/>
    <w:rsid w:val="00F3342A"/>
    <w:rsid w:val="00F3411A"/>
    <w:rsid w:val="00F3503E"/>
    <w:rsid w:val="00F3513E"/>
    <w:rsid w:val="00F3530F"/>
    <w:rsid w:val="00F40BEB"/>
    <w:rsid w:val="00F41E23"/>
    <w:rsid w:val="00F434E7"/>
    <w:rsid w:val="00F43591"/>
    <w:rsid w:val="00F43786"/>
    <w:rsid w:val="00F4420F"/>
    <w:rsid w:val="00F4463B"/>
    <w:rsid w:val="00F45DC5"/>
    <w:rsid w:val="00F50DC2"/>
    <w:rsid w:val="00F5142E"/>
    <w:rsid w:val="00F52353"/>
    <w:rsid w:val="00F531EE"/>
    <w:rsid w:val="00F53568"/>
    <w:rsid w:val="00F556BC"/>
    <w:rsid w:val="00F566F1"/>
    <w:rsid w:val="00F57C2F"/>
    <w:rsid w:val="00F6139D"/>
    <w:rsid w:val="00F613B4"/>
    <w:rsid w:val="00F61713"/>
    <w:rsid w:val="00F61FF7"/>
    <w:rsid w:val="00F625FA"/>
    <w:rsid w:val="00F62B35"/>
    <w:rsid w:val="00F648AD"/>
    <w:rsid w:val="00F66908"/>
    <w:rsid w:val="00F72E96"/>
    <w:rsid w:val="00F73023"/>
    <w:rsid w:val="00F73F39"/>
    <w:rsid w:val="00F811E7"/>
    <w:rsid w:val="00F8149D"/>
    <w:rsid w:val="00F84C8E"/>
    <w:rsid w:val="00F85D35"/>
    <w:rsid w:val="00F877D6"/>
    <w:rsid w:val="00F91873"/>
    <w:rsid w:val="00F92413"/>
    <w:rsid w:val="00F926DD"/>
    <w:rsid w:val="00F92B61"/>
    <w:rsid w:val="00F93E84"/>
    <w:rsid w:val="00FA0180"/>
    <w:rsid w:val="00FA23F4"/>
    <w:rsid w:val="00FA4795"/>
    <w:rsid w:val="00FA64E6"/>
    <w:rsid w:val="00FA68F1"/>
    <w:rsid w:val="00FB0D32"/>
    <w:rsid w:val="00FB46F0"/>
    <w:rsid w:val="00FB528F"/>
    <w:rsid w:val="00FB5A78"/>
    <w:rsid w:val="00FB775F"/>
    <w:rsid w:val="00FC1153"/>
    <w:rsid w:val="00FC252B"/>
    <w:rsid w:val="00FC4CB8"/>
    <w:rsid w:val="00FC64DA"/>
    <w:rsid w:val="00FC764C"/>
    <w:rsid w:val="00FD01AB"/>
    <w:rsid w:val="00FD6840"/>
    <w:rsid w:val="00FE2B76"/>
    <w:rsid w:val="00FE5635"/>
    <w:rsid w:val="00FF02CE"/>
    <w:rsid w:val="00FF263C"/>
    <w:rsid w:val="00FF496D"/>
    <w:rsid w:val="00FF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F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6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43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5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F84"/>
  </w:style>
  <w:style w:type="paragraph" w:styleId="Footer">
    <w:name w:val="footer"/>
    <w:basedOn w:val="Normal"/>
    <w:link w:val="FooterChar"/>
    <w:uiPriority w:val="99"/>
    <w:unhideWhenUsed/>
    <w:rsid w:val="00DF5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F84"/>
  </w:style>
  <w:style w:type="character" w:styleId="Hyperlink">
    <w:name w:val="Hyperlink"/>
    <w:basedOn w:val="DefaultParagraphFont"/>
    <w:uiPriority w:val="99"/>
    <w:semiHidden/>
    <w:unhideWhenUsed/>
    <w:rsid w:val="00B758BF"/>
    <w:rPr>
      <w:color w:val="0000FF"/>
      <w:u w:val="single"/>
    </w:rPr>
  </w:style>
  <w:style w:type="character" w:customStyle="1" w:styleId="BMSSuperscript">
    <w:name w:val="BMS Superscript"/>
    <w:rsid w:val="00855FEA"/>
    <w:rPr>
      <w:sz w:val="28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7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F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B11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D4D9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D90"/>
    <w:rPr>
      <w:sz w:val="20"/>
      <w:szCs w:val="20"/>
    </w:rPr>
  </w:style>
  <w:style w:type="character" w:styleId="EndnoteReference">
    <w:name w:val="endnote reference"/>
    <w:semiHidden/>
    <w:rsid w:val="001D4D90"/>
    <w:rPr>
      <w:sz w:val="28"/>
      <w:vertAlign w:val="superscript"/>
    </w:rPr>
  </w:style>
  <w:style w:type="paragraph" w:styleId="NoSpacing">
    <w:name w:val="No Spacing"/>
    <w:uiPriority w:val="1"/>
    <w:qFormat/>
    <w:rsid w:val="00217031"/>
    <w:pPr>
      <w:spacing w:after="0" w:line="240" w:lineRule="auto"/>
    </w:pPr>
    <w:rPr>
      <w:rFonts w:ascii="Times New Roman" w:eastAsia="Calibri" w:hAnsi="Times New Roman" w:cs="Times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4094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4094E"/>
    <w:rPr>
      <w:rFonts w:ascii="Calibri" w:eastAsiaTheme="minorHAns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F2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6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C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43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F5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5F84"/>
  </w:style>
  <w:style w:type="paragraph" w:styleId="Footer">
    <w:name w:val="footer"/>
    <w:basedOn w:val="Normal"/>
    <w:link w:val="FooterChar"/>
    <w:uiPriority w:val="99"/>
    <w:unhideWhenUsed/>
    <w:rsid w:val="00DF5F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5F84"/>
  </w:style>
  <w:style w:type="character" w:styleId="Hyperlink">
    <w:name w:val="Hyperlink"/>
    <w:basedOn w:val="DefaultParagraphFont"/>
    <w:uiPriority w:val="99"/>
    <w:semiHidden/>
    <w:unhideWhenUsed/>
    <w:rsid w:val="00B758BF"/>
    <w:rPr>
      <w:color w:val="0000FF"/>
      <w:u w:val="single"/>
    </w:rPr>
  </w:style>
  <w:style w:type="character" w:customStyle="1" w:styleId="BMSSuperscript">
    <w:name w:val="BMS Superscript"/>
    <w:rsid w:val="00855FEA"/>
    <w:rPr>
      <w:sz w:val="28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7F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7F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7F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F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F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11B11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D4D9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D90"/>
    <w:rPr>
      <w:sz w:val="20"/>
      <w:szCs w:val="20"/>
    </w:rPr>
  </w:style>
  <w:style w:type="character" w:styleId="EndnoteReference">
    <w:name w:val="endnote reference"/>
    <w:semiHidden/>
    <w:rsid w:val="001D4D90"/>
    <w:rPr>
      <w:sz w:val="28"/>
      <w:vertAlign w:val="superscript"/>
    </w:rPr>
  </w:style>
  <w:style w:type="paragraph" w:styleId="NoSpacing">
    <w:name w:val="No Spacing"/>
    <w:uiPriority w:val="1"/>
    <w:qFormat/>
    <w:rsid w:val="00217031"/>
    <w:pPr>
      <w:spacing w:after="0" w:line="240" w:lineRule="auto"/>
    </w:pPr>
    <w:rPr>
      <w:rFonts w:ascii="Times New Roman" w:eastAsia="Calibri" w:hAnsi="Times New Roman" w:cs="Times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4094E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4094E"/>
    <w:rPr>
      <w:rFonts w:ascii="Calibri" w:eastAsiaTheme="minorHAns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0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1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31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262400">
          <w:marLeft w:val="1"/>
          <w:marRight w:val="0"/>
          <w:marTop w:val="0"/>
          <w:marBottom w:val="0"/>
          <w:divBdr>
            <w:top w:val="single" w:sz="8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14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31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4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8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2T15:13:00Z</dcterms:created>
  <dcterms:modified xsi:type="dcterms:W3CDTF">2014-05-02T15:14:00Z</dcterms:modified>
</cp:coreProperties>
</file>